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6640" w:rsidRPr="001E4D92" w:rsidRDefault="00636640" w:rsidP="00636640">
      <w:pPr>
        <w:spacing w:line="480" w:lineRule="auto"/>
        <w:contextualSpacing/>
        <w:jc w:val="both"/>
        <w:rPr>
          <w:rFonts w:ascii="Times New Roman" w:eastAsia="Arial Unicode MS" w:hAnsi="Times New Roman" w:cs="Times New Roman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Arial Unicode MS" w:hAnsi="Times New Roman" w:cs="Times New Roman"/>
          <w:b/>
          <w:sz w:val="24"/>
          <w:szCs w:val="24"/>
          <w:lang w:val="en-US"/>
        </w:rPr>
        <w:t>S3 Table</w:t>
      </w:r>
    </w:p>
    <w:tbl>
      <w:tblPr>
        <w:tblStyle w:val="HelleSchattierung-Akzent1"/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660" w:firstRow="1" w:lastRow="1" w:firstColumn="0" w:lastColumn="0" w:noHBand="1" w:noVBand="1"/>
      </w:tblPr>
      <w:tblGrid>
        <w:gridCol w:w="3529"/>
        <w:gridCol w:w="3331"/>
        <w:gridCol w:w="1123"/>
        <w:gridCol w:w="1207"/>
        <w:gridCol w:w="1116"/>
        <w:gridCol w:w="924"/>
        <w:gridCol w:w="1373"/>
        <w:gridCol w:w="1900"/>
      </w:tblGrid>
      <w:tr w:rsidR="00636640" w:rsidRPr="00B914EC" w:rsidTr="003768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636640" w:rsidRPr="00B914EC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asite tested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636640" w:rsidRPr="00B914EC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Fixed </w:t>
            </w:r>
            <w:r w:rsidRPr="00B91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ffects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636640" w:rsidRPr="00B914E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1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636640" w:rsidRPr="00B914E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1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d. Error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636640" w:rsidRPr="00B914E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F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636640" w:rsidRPr="00B914E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 value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r (&gt;|t|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636640" w:rsidRPr="00B914EC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ffect on epg</w:t>
            </w:r>
          </w:p>
        </w:tc>
      </w:tr>
      <w:tr w:rsidR="00636640" w:rsidRPr="00B914EC" w:rsidTr="003768C5">
        <w:tc>
          <w:tcPr>
            <w:tcW w:w="0" w:type="auto"/>
          </w:tcPr>
          <w:p w:rsidR="00636640" w:rsidRPr="007677EB" w:rsidRDefault="00636640" w:rsidP="003768C5">
            <w:pPr>
              <w:spacing w:line="480" w:lineRule="auto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0481E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Trichurids</w:t>
            </w:r>
          </w:p>
        </w:tc>
        <w:tc>
          <w:tcPr>
            <w:tcW w:w="0" w:type="auto"/>
            <w:noWrap/>
          </w:tcPr>
          <w:p w:rsidR="00636640" w:rsidRPr="00B914EC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mpling site LBPMS</w:t>
            </w:r>
          </w:p>
        </w:tc>
        <w:tc>
          <w:tcPr>
            <w:tcW w:w="0" w:type="auto"/>
          </w:tcPr>
          <w:p w:rsidR="00636640" w:rsidRPr="00D40A6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</w:pPr>
            <w:r w:rsidRPr="00D70F86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0.7039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0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76</w:t>
            </w:r>
          </w:p>
        </w:tc>
        <w:tc>
          <w:tcPr>
            <w:tcW w:w="0" w:type="auto"/>
          </w:tcPr>
          <w:p w:rsidR="00636640" w:rsidRPr="00D40A6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70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.1100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41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15</w:t>
            </w:r>
          </w:p>
        </w:tc>
        <w:tc>
          <w:tcPr>
            <w:tcW w:w="0" w:type="auto"/>
          </w:tcPr>
          <w:p w:rsidR="00636640" w:rsidRPr="00B914E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3.</w:t>
            </w:r>
          </w:p>
        </w:tc>
        <w:tc>
          <w:tcPr>
            <w:tcW w:w="0" w:type="auto"/>
          </w:tcPr>
          <w:p w:rsidR="00636640" w:rsidRPr="00B914EC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B914EC" w:rsidTr="003768C5"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B914EC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914E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D70F86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1.985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636640" w:rsidRPr="00B914E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0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7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636640" w:rsidRPr="00B914E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0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7730</w:t>
            </w:r>
          </w:p>
        </w:tc>
        <w:tc>
          <w:tcPr>
            <w:tcW w:w="0" w:type="auto"/>
          </w:tcPr>
          <w:p w:rsidR="00636640" w:rsidRPr="00B914E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0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57</w:t>
            </w:r>
          </w:p>
        </w:tc>
        <w:tc>
          <w:tcPr>
            <w:tcW w:w="0" w:type="auto"/>
          </w:tcPr>
          <w:p w:rsidR="00636640" w:rsidRPr="00B914E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9</w:t>
            </w:r>
            <w:r w:rsidRPr="00D70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</w:t>
            </w:r>
          </w:p>
        </w:tc>
        <w:tc>
          <w:tcPr>
            <w:tcW w:w="0" w:type="auto"/>
          </w:tcPr>
          <w:p w:rsidR="00636640" w:rsidRPr="00B914EC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A37A48" w:rsidTr="003768C5">
        <w:tc>
          <w:tcPr>
            <w:tcW w:w="0" w:type="auto"/>
          </w:tcPr>
          <w:p w:rsidR="00636640" w:rsidRPr="00B914E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B914EC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0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1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0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0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0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.9810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0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33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70F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70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A37A48" w:rsidTr="003768C5">
        <w:tc>
          <w:tcPr>
            <w:tcW w:w="0" w:type="auto"/>
          </w:tcPr>
          <w:p w:rsidR="00636640" w:rsidRPr="00B914E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B914EC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70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0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70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86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70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3720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70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89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70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76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A37A48" w:rsidTr="003768C5">
        <w:tc>
          <w:tcPr>
            <w:tcW w:w="0" w:type="auto"/>
          </w:tcPr>
          <w:p w:rsidR="00636640" w:rsidRPr="00B914E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. juveniles &lt;0.3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70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290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70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05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70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0610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70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52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70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59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A37A48" w:rsidTr="003768C5">
        <w:tc>
          <w:tcPr>
            <w:tcW w:w="0" w:type="auto"/>
          </w:tcPr>
          <w:p w:rsidR="00636640" w:rsidRPr="00B914E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une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70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70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5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70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4540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70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65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709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A37A48" w:rsidTr="003768C5">
        <w:tc>
          <w:tcPr>
            <w:tcW w:w="0" w:type="auto"/>
          </w:tcPr>
          <w:p w:rsidR="00636640" w:rsidRPr="00B914E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uly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22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476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22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678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22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4830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22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53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22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58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A37A48" w:rsidTr="003768C5">
        <w:tc>
          <w:tcPr>
            <w:tcW w:w="0" w:type="auto"/>
          </w:tcPr>
          <w:p w:rsidR="00636640" w:rsidRPr="00B914E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22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688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22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113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22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5.63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22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17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222A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A37A48" w:rsidTr="003768C5">
        <w:tc>
          <w:tcPr>
            <w:tcW w:w="0" w:type="auto"/>
          </w:tcPr>
          <w:p w:rsidR="00636640" w:rsidRPr="00B914E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ctober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07F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032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07F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5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07F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.1740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E2F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48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E2FE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A37A48" w:rsidTr="003768C5"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0481E"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richuris </w:t>
            </w:r>
            <w:r w:rsidRPr="0060481E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sp.</w:t>
            </w:r>
            <w:r w:rsidRPr="0060481E"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0481E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T1</w:t>
            </w:r>
          </w:p>
        </w:tc>
        <w:tc>
          <w:tcPr>
            <w:tcW w:w="0" w:type="auto"/>
            <w:noWrap/>
          </w:tcPr>
          <w:p w:rsidR="0063664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mpling site LBPMS</w:t>
            </w:r>
          </w:p>
        </w:tc>
        <w:tc>
          <w:tcPr>
            <w:tcW w:w="0" w:type="auto"/>
          </w:tcPr>
          <w:p w:rsidR="00636640" w:rsidRPr="00F155B4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794187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051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636640" w:rsidRPr="00F155B4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41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636640" w:rsidRPr="00F155B4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41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.1700</w:t>
            </w:r>
          </w:p>
        </w:tc>
        <w:tc>
          <w:tcPr>
            <w:tcW w:w="0" w:type="auto"/>
          </w:tcPr>
          <w:p w:rsidR="00636640" w:rsidRPr="00F155B4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41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620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41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38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A37A48" w:rsidTr="003768C5">
        <w:tc>
          <w:tcPr>
            <w:tcW w:w="0" w:type="auto"/>
          </w:tcPr>
          <w:p w:rsidR="00636640" w:rsidRPr="00B914E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462A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</w:tcPr>
          <w:p w:rsidR="00636640" w:rsidRPr="00F155B4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794187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020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636640" w:rsidRPr="00F155B4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41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8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:rsidR="00636640" w:rsidRPr="00F155B4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41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2140</w:t>
            </w:r>
          </w:p>
        </w:tc>
        <w:tc>
          <w:tcPr>
            <w:tcW w:w="0" w:type="auto"/>
          </w:tcPr>
          <w:p w:rsidR="00636640" w:rsidRPr="00F155B4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418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14</w:t>
            </w:r>
          </w:p>
        </w:tc>
        <w:tc>
          <w:tcPr>
            <w:tcW w:w="0" w:type="auto"/>
          </w:tcPr>
          <w:p w:rsidR="00636640" w:rsidRPr="00C36C48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10</w:t>
            </w:r>
          </w:p>
        </w:tc>
        <w:tc>
          <w:tcPr>
            <w:tcW w:w="0" w:type="auto"/>
          </w:tcPr>
          <w:p w:rsidR="00636640" w:rsidRPr="00F40513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A37A48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B914EC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E4246C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0585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4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2.1560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24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6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A37A48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B914EC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E4246C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001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4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4246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3050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73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88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A37A48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. juveniles &lt;0.3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E4246C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0082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70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72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3170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77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40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A37A48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une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BF28A3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1381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28A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01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2910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86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42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B914EC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uly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BF28A3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0.0513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28A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3850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4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9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36640" w:rsidRPr="003C3135" w:rsidTr="003768C5">
        <w:tc>
          <w:tcPr>
            <w:tcW w:w="0" w:type="auto"/>
          </w:tcPr>
          <w:p w:rsidR="00636640" w:rsidRPr="00B914E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63664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7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82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674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0020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7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9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36640" w:rsidRPr="003C3135" w:rsidTr="003768C5">
        <w:tc>
          <w:tcPr>
            <w:tcW w:w="0" w:type="auto"/>
          </w:tcPr>
          <w:p w:rsidR="00636640" w:rsidRPr="003C313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ctober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67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67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820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674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.9760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1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75</w:t>
            </w:r>
          </w:p>
        </w:tc>
        <w:tc>
          <w:tcPr>
            <w:tcW w:w="0" w:type="auto"/>
          </w:tcPr>
          <w:p w:rsidR="00636640" w:rsidRPr="002D6CA2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C25A80" w:rsidTr="003768C5"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0481E"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Trichuris </w:t>
            </w:r>
            <w:r w:rsidRPr="0060481E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sp.</w:t>
            </w:r>
            <w:r w:rsidRPr="0060481E"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0481E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T2</w:t>
            </w:r>
          </w:p>
        </w:tc>
        <w:tc>
          <w:tcPr>
            <w:tcW w:w="0" w:type="auto"/>
            <w:noWrap/>
          </w:tcPr>
          <w:p w:rsidR="0063664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EA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ampling site LB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MS</w:t>
            </w:r>
          </w:p>
        </w:tc>
        <w:tc>
          <w:tcPr>
            <w:tcW w:w="0" w:type="auto"/>
          </w:tcPr>
          <w:p w:rsidR="00636640" w:rsidRPr="00BB39E4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BB39E4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3605</w:t>
            </w:r>
          </w:p>
        </w:tc>
        <w:tc>
          <w:tcPr>
            <w:tcW w:w="0" w:type="auto"/>
          </w:tcPr>
          <w:p w:rsidR="00636640" w:rsidRPr="00BB39E4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B39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220</w:t>
            </w:r>
          </w:p>
        </w:tc>
        <w:tc>
          <w:tcPr>
            <w:tcW w:w="0" w:type="auto"/>
          </w:tcPr>
          <w:p w:rsidR="00636640" w:rsidRPr="00BB39E4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B39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.3000</w:t>
            </w:r>
          </w:p>
        </w:tc>
        <w:tc>
          <w:tcPr>
            <w:tcW w:w="0" w:type="auto"/>
          </w:tcPr>
          <w:p w:rsidR="00636640" w:rsidRPr="00BB39E4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B39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54</w:t>
            </w:r>
          </w:p>
        </w:tc>
        <w:tc>
          <w:tcPr>
            <w:tcW w:w="0" w:type="auto"/>
          </w:tcPr>
          <w:p w:rsidR="00636640" w:rsidRPr="00BB39E4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B39E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98</w:t>
            </w:r>
          </w:p>
        </w:tc>
        <w:tc>
          <w:tcPr>
            <w:tcW w:w="0" w:type="auto"/>
          </w:tcPr>
          <w:p w:rsidR="00636640" w:rsidRPr="00AB02F3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C25A80" w:rsidTr="003768C5"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462A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</w:tcPr>
          <w:p w:rsidR="00636640" w:rsidRPr="007677EB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B76A9D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2.0505</w:t>
            </w:r>
          </w:p>
        </w:tc>
        <w:tc>
          <w:tcPr>
            <w:tcW w:w="0" w:type="auto"/>
          </w:tcPr>
          <w:p w:rsidR="00636640" w:rsidRPr="007677E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B76A9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0044</w:t>
            </w:r>
          </w:p>
        </w:tc>
        <w:tc>
          <w:tcPr>
            <w:tcW w:w="0" w:type="auto"/>
          </w:tcPr>
          <w:p w:rsidR="00636640" w:rsidRPr="007677E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3.3280</w:t>
            </w:r>
          </w:p>
        </w:tc>
        <w:tc>
          <w:tcPr>
            <w:tcW w:w="0" w:type="auto"/>
          </w:tcPr>
          <w:p w:rsidR="00636640" w:rsidRPr="007677E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.042</w:t>
            </w:r>
          </w:p>
        </w:tc>
        <w:tc>
          <w:tcPr>
            <w:tcW w:w="0" w:type="auto"/>
          </w:tcPr>
          <w:p w:rsidR="00636640" w:rsidRPr="00AB02F3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B674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</w:t>
            </w:r>
          </w:p>
        </w:tc>
        <w:tc>
          <w:tcPr>
            <w:tcW w:w="0" w:type="auto"/>
          </w:tcPr>
          <w:p w:rsidR="00636640" w:rsidRPr="00AB02F3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C25A80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462A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605C5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3114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605C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915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5150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26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6</w:t>
            </w:r>
          </w:p>
        </w:tc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C25A80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462A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163EDF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021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3ED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3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1730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630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63ED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39</w:t>
            </w:r>
          </w:p>
        </w:tc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C25A80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C25A8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. juveniles &lt;0.3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704736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539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4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8030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886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0473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C25A80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C25A8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une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3D0149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2809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01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155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01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2470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44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D014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B914EC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B914EC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ly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3D0149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-0.056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1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34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.2760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1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7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8</w:t>
            </w:r>
          </w:p>
        </w:tc>
        <w:tc>
          <w:tcPr>
            <w:tcW w:w="0" w:type="auto"/>
          </w:tcPr>
          <w:p w:rsidR="00636640" w:rsidRPr="00B914EC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640" w:rsidRPr="00B914EC" w:rsidTr="003768C5">
        <w:tc>
          <w:tcPr>
            <w:tcW w:w="0" w:type="auto"/>
          </w:tcPr>
          <w:p w:rsidR="00636640" w:rsidRPr="00B914E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636640" w:rsidRPr="00B914EC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1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1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0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7350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D014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3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3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323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636640" w:rsidRPr="00B914EC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640" w:rsidRPr="003C3135" w:rsidTr="003768C5">
        <w:tc>
          <w:tcPr>
            <w:tcW w:w="0" w:type="auto"/>
          </w:tcPr>
          <w:p w:rsidR="00636640" w:rsidRPr="003C313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C313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ctober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20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7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2037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5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8870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23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4</w:t>
            </w:r>
          </w:p>
        </w:tc>
        <w:tc>
          <w:tcPr>
            <w:tcW w:w="0" w:type="auto"/>
          </w:tcPr>
          <w:p w:rsidR="00636640" w:rsidRPr="006B0F4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232F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7</w:t>
            </w:r>
          </w:p>
        </w:tc>
        <w:tc>
          <w:tcPr>
            <w:tcW w:w="0" w:type="auto"/>
          </w:tcPr>
          <w:p w:rsidR="00636640" w:rsidRPr="003C3135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0481E"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Trichuris </w:t>
            </w:r>
            <w:r w:rsidRPr="0060481E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sp.</w:t>
            </w:r>
            <w:r w:rsidRPr="0060481E"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60481E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T3</w:t>
            </w:r>
          </w:p>
        </w:tc>
        <w:tc>
          <w:tcPr>
            <w:tcW w:w="0" w:type="auto"/>
            <w:noWrap/>
          </w:tcPr>
          <w:p w:rsidR="00636640" w:rsidRPr="0060481E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60481E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Sampling s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ite</w:t>
            </w:r>
            <w:r w:rsidRPr="0060481E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 xml:space="preserve"> LB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MS</w:t>
            </w:r>
          </w:p>
        </w:tc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b/>
                <w:i w:val="0"/>
                <w:color w:val="auto"/>
                <w:sz w:val="24"/>
                <w:szCs w:val="24"/>
                <w:lang w:val="en-US"/>
              </w:rPr>
              <w:t>1.1920</w:t>
            </w:r>
          </w:p>
        </w:tc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2118</w:t>
            </w:r>
          </w:p>
        </w:tc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20.0170</w:t>
            </w:r>
          </w:p>
        </w:tc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5.627</w:t>
            </w:r>
          </w:p>
        </w:tc>
        <w:tc>
          <w:tcPr>
            <w:tcW w:w="0" w:type="auto"/>
          </w:tcPr>
          <w:p w:rsidR="00636640" w:rsidRPr="00E866A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1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&lt;0.0001</w:t>
            </w:r>
            <w:r w:rsidRPr="00A27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**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</w:t>
            </w:r>
            <w:r w:rsidRPr="00540F0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WS</w:t>
            </w:r>
            <w:r w:rsidRPr="00540F00">
              <w:rPr>
                <w:rFonts w:asciiTheme="minorEastAsia" w:hAnsiTheme="minorEastAsia" w:cstheme="minorEastAsia"/>
                <w:b/>
                <w:color w:val="000000" w:themeColor="text1"/>
                <w:sz w:val="24"/>
                <w:szCs w:val="24"/>
              </w:rPr>
              <w:t>&lt;LB</w:t>
            </w:r>
            <w:r>
              <w:rPr>
                <w:rFonts w:asciiTheme="minorEastAsia" w:hAnsiTheme="minorEastAsia" w:cstheme="minorEastAsia"/>
                <w:b/>
                <w:color w:val="000000" w:themeColor="text1"/>
                <w:sz w:val="24"/>
                <w:szCs w:val="24"/>
              </w:rPr>
              <w:t>PMS</w:t>
            </w:r>
          </w:p>
        </w:tc>
      </w:tr>
      <w:tr w:rsidR="00636640" w:rsidRPr="007677EB" w:rsidTr="003768C5">
        <w:tc>
          <w:tcPr>
            <w:tcW w:w="0" w:type="auto"/>
          </w:tcPr>
          <w:p w:rsidR="00636640" w:rsidRPr="00F10C08" w:rsidRDefault="00636640" w:rsidP="003768C5">
            <w:pPr>
              <w:spacing w:line="480" w:lineRule="auto"/>
              <w:jc w:val="right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L</w:t>
            </w:r>
            <w:r w:rsidRPr="00F10C08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K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WS</w:t>
            </w:r>
          </w:p>
        </w:tc>
        <w:tc>
          <w:tcPr>
            <w:tcW w:w="0" w:type="auto"/>
            <w:noWrap/>
          </w:tcPr>
          <w:p w:rsidR="0063664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40F00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0922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40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003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40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838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40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23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40F0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23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462A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0026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329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138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56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1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56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1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462A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0013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67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128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56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078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56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39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C25A8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. juveniles &lt;0.3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2962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405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375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56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32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56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51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C25A8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une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4145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66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371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56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98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7569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98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B914EC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ly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3309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127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662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4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58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E4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18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B914EC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0.583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03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805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4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74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E4D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7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Pr="00F10C08" w:rsidRDefault="00636640" w:rsidP="003768C5">
            <w:pPr>
              <w:spacing w:line="480" w:lineRule="auto"/>
              <w:jc w:val="right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LBPMS</w:t>
            </w:r>
          </w:p>
        </w:tc>
        <w:tc>
          <w:tcPr>
            <w:tcW w:w="0" w:type="auto"/>
            <w:noWrap/>
          </w:tcPr>
          <w:p w:rsidR="0063664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17.3647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.6108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F3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629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F3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1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462A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21.0229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.4023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F3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862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F3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89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462A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1.0968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529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F3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55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F3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C25A8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. juveniles &lt;0.3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17.562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509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F3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16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F3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89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B914EC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017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305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.000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F3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1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F39E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59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0481E"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Anatrichosoma </w:t>
            </w:r>
            <w:r w:rsidRPr="0060481E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sp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p</w:t>
            </w:r>
            <w:r w:rsidRPr="0060481E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  <w:noWrap/>
          </w:tcPr>
          <w:p w:rsidR="0063664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3A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mpling site L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MS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0006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11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84.0000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46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85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462A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BC0C07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0771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267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C0C0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4450</w:t>
            </w:r>
          </w:p>
        </w:tc>
        <w:tc>
          <w:tcPr>
            <w:tcW w:w="0" w:type="auto"/>
          </w:tcPr>
          <w:p w:rsidR="00636640" w:rsidRPr="005F39E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609</w:t>
            </w:r>
          </w:p>
        </w:tc>
        <w:tc>
          <w:tcPr>
            <w:tcW w:w="0" w:type="auto"/>
          </w:tcPr>
          <w:p w:rsidR="00636640" w:rsidRPr="005F39E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3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462A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1E7556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019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14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7280</w:t>
            </w:r>
          </w:p>
        </w:tc>
        <w:tc>
          <w:tcPr>
            <w:tcW w:w="0" w:type="auto"/>
          </w:tcPr>
          <w:p w:rsidR="00636640" w:rsidRPr="005F39E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B4F3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</w:t>
            </w:r>
          </w:p>
        </w:tc>
        <w:tc>
          <w:tcPr>
            <w:tcW w:w="0" w:type="auto"/>
          </w:tcPr>
          <w:p w:rsidR="00636640" w:rsidRPr="005F39E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B4F3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462A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192BF1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005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92B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92BF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860</w:t>
            </w:r>
          </w:p>
        </w:tc>
        <w:tc>
          <w:tcPr>
            <w:tcW w:w="0" w:type="auto"/>
          </w:tcPr>
          <w:p w:rsidR="00636640" w:rsidRPr="005F39E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258</w:t>
            </w:r>
          </w:p>
        </w:tc>
        <w:tc>
          <w:tcPr>
            <w:tcW w:w="0" w:type="auto"/>
          </w:tcPr>
          <w:p w:rsidR="00636640" w:rsidRPr="005F39E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51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C25A8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. juveniles &lt;0.3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192BF1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006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92B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65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6020</w:t>
            </w:r>
          </w:p>
        </w:tc>
        <w:tc>
          <w:tcPr>
            <w:tcW w:w="0" w:type="auto"/>
          </w:tcPr>
          <w:p w:rsidR="00636640" w:rsidRPr="005F39E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90</w:t>
            </w:r>
          </w:p>
        </w:tc>
        <w:tc>
          <w:tcPr>
            <w:tcW w:w="0" w:type="auto"/>
          </w:tcPr>
          <w:p w:rsidR="00636640" w:rsidRPr="005F39E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31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C25A8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une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192BF1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0025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92BF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72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990</w:t>
            </w:r>
          </w:p>
        </w:tc>
        <w:tc>
          <w:tcPr>
            <w:tcW w:w="0" w:type="auto"/>
          </w:tcPr>
          <w:p w:rsidR="00636640" w:rsidRPr="005F39E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3</w:t>
            </w:r>
          </w:p>
        </w:tc>
        <w:tc>
          <w:tcPr>
            <w:tcW w:w="0" w:type="auto"/>
          </w:tcPr>
          <w:p w:rsidR="00636640" w:rsidRPr="005F39E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25DA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B914EC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ly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53663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041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536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9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0940</w:t>
            </w:r>
          </w:p>
        </w:tc>
        <w:tc>
          <w:tcPr>
            <w:tcW w:w="0" w:type="auto"/>
          </w:tcPr>
          <w:p w:rsidR="00636640" w:rsidRPr="005F39E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53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5</w:t>
            </w:r>
          </w:p>
        </w:tc>
        <w:tc>
          <w:tcPr>
            <w:tcW w:w="0" w:type="auto"/>
          </w:tcPr>
          <w:p w:rsidR="00636640" w:rsidRPr="005F39E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53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B914EC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53663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0377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5366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31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5080</w:t>
            </w:r>
          </w:p>
        </w:tc>
        <w:tc>
          <w:tcPr>
            <w:tcW w:w="0" w:type="auto"/>
          </w:tcPr>
          <w:p w:rsidR="00636640" w:rsidRPr="005F39E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53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3</w:t>
            </w:r>
          </w:p>
        </w:tc>
        <w:tc>
          <w:tcPr>
            <w:tcW w:w="0" w:type="auto"/>
          </w:tcPr>
          <w:p w:rsidR="00636640" w:rsidRPr="005F39E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053D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49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C313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ctober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BA3B85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0.045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A3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808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53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7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053D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3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481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Strongylids</w:t>
            </w:r>
          </w:p>
        </w:tc>
        <w:tc>
          <w:tcPr>
            <w:tcW w:w="0" w:type="auto"/>
            <w:noWrap/>
          </w:tcPr>
          <w:p w:rsidR="0063664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mpling site LBPMS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1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1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28</w:t>
            </w:r>
          </w:p>
        </w:tc>
        <w:tc>
          <w:tcPr>
            <w:tcW w:w="0" w:type="auto"/>
          </w:tcPr>
          <w:p w:rsidR="00636640" w:rsidRPr="000016C4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8200</w:t>
            </w:r>
          </w:p>
        </w:tc>
        <w:tc>
          <w:tcPr>
            <w:tcW w:w="0" w:type="auto"/>
          </w:tcPr>
          <w:p w:rsidR="00636640" w:rsidRPr="000016C4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1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71</w:t>
            </w:r>
          </w:p>
        </w:tc>
        <w:tc>
          <w:tcPr>
            <w:tcW w:w="0" w:type="auto"/>
          </w:tcPr>
          <w:p w:rsidR="00636640" w:rsidRPr="000016C4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5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636640" w:rsidRPr="003C313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81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12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667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001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1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36640" w:rsidRPr="00BC26D2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462A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81492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1033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1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416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2640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3F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28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73F7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BC26D2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462A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81492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0129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1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37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1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1560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40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3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BC26D2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C25A8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. juveniles &lt;0.3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81492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035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1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687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95</w:t>
            </w: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81492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3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6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BC26D2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C25A8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une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BF61F6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1707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6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612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5</w:t>
            </w: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3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5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BC26D2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B914EC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ly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BF61F6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0.1391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97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2</w:t>
            </w: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36640" w:rsidRPr="00BC26D2" w:rsidTr="003768C5">
        <w:tc>
          <w:tcPr>
            <w:tcW w:w="0" w:type="auto"/>
          </w:tcPr>
          <w:p w:rsidR="00636640" w:rsidRPr="00B914E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636640" w:rsidRPr="00B914EC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F6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6</w:t>
            </w: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4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1</w:t>
            </w:r>
          </w:p>
        </w:tc>
        <w:tc>
          <w:tcPr>
            <w:tcW w:w="0" w:type="auto"/>
          </w:tcPr>
          <w:p w:rsidR="00636640" w:rsidRPr="00540F00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36640" w:rsidRPr="00BC26D2" w:rsidTr="003768C5">
        <w:tc>
          <w:tcPr>
            <w:tcW w:w="0" w:type="auto"/>
          </w:tcPr>
          <w:p w:rsidR="00636640" w:rsidRPr="003C313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C313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ctober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6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557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F61F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0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8</w:t>
            </w: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2</w:t>
            </w:r>
          </w:p>
        </w:tc>
        <w:tc>
          <w:tcPr>
            <w:tcW w:w="0" w:type="auto"/>
          </w:tcPr>
          <w:p w:rsidR="00636640" w:rsidRPr="00C66FC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66FC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7</w:t>
            </w:r>
          </w:p>
        </w:tc>
        <w:tc>
          <w:tcPr>
            <w:tcW w:w="0" w:type="auto"/>
          </w:tcPr>
          <w:p w:rsidR="00636640" w:rsidRPr="00442920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BC26D2" w:rsidTr="003768C5"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0481E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Trichostrongylus </w:t>
            </w:r>
            <w:r w:rsidRPr="0060481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p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p.</w:t>
            </w:r>
          </w:p>
        </w:tc>
        <w:tc>
          <w:tcPr>
            <w:tcW w:w="0" w:type="auto"/>
            <w:noWrap/>
          </w:tcPr>
          <w:p w:rsidR="00636640" w:rsidRPr="00B47A62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63A8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mpling site L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MS</w:t>
            </w:r>
          </w:p>
        </w:tc>
        <w:tc>
          <w:tcPr>
            <w:tcW w:w="0" w:type="auto"/>
          </w:tcPr>
          <w:p w:rsidR="00636640" w:rsidRPr="00491C0F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9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943</w:t>
            </w:r>
          </w:p>
        </w:tc>
        <w:tc>
          <w:tcPr>
            <w:tcW w:w="0" w:type="auto"/>
          </w:tcPr>
          <w:p w:rsidR="00636640" w:rsidRPr="00491C0F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9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80</w:t>
            </w:r>
          </w:p>
        </w:tc>
        <w:tc>
          <w:tcPr>
            <w:tcW w:w="0" w:type="auto"/>
          </w:tcPr>
          <w:p w:rsidR="00636640" w:rsidRPr="00491C0F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9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.8700</w:t>
            </w:r>
          </w:p>
        </w:tc>
        <w:tc>
          <w:tcPr>
            <w:tcW w:w="0" w:type="auto"/>
          </w:tcPr>
          <w:p w:rsidR="00636640" w:rsidRPr="00491C0F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9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97</w:t>
            </w:r>
          </w:p>
        </w:tc>
        <w:tc>
          <w:tcPr>
            <w:tcW w:w="0" w:type="auto"/>
          </w:tcPr>
          <w:p w:rsidR="00636640" w:rsidRPr="00491C0F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91C0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54</w:t>
            </w:r>
          </w:p>
        </w:tc>
        <w:tc>
          <w:tcPr>
            <w:tcW w:w="0" w:type="auto"/>
          </w:tcPr>
          <w:p w:rsidR="00636640" w:rsidRPr="00491C0F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BC26D2" w:rsidTr="003768C5"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B47A62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B47A6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563F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0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4563F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44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C4EA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</w:t>
            </w:r>
            <w:r w:rsidRPr="00FC4EA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62</w:t>
            </w:r>
            <w:r w:rsidRPr="00FC4EA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C4EA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636640" w:rsidRPr="00CF6088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636640" w:rsidRPr="00442920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B47A62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B47A62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B47A6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roup typ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harem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015728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164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1572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021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.935</w:t>
            </w:r>
            <w:r w:rsidRPr="00C32A7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32A7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</w:t>
            </w:r>
          </w:p>
        </w:tc>
        <w:tc>
          <w:tcPr>
            <w:tcW w:w="0" w:type="auto"/>
          </w:tcPr>
          <w:p w:rsidR="00636640" w:rsidRPr="00CF6088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608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B47A62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B47A62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B47A6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0126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1572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1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.0980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718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5</w:t>
            </w:r>
          </w:p>
        </w:tc>
        <w:tc>
          <w:tcPr>
            <w:tcW w:w="0" w:type="auto"/>
          </w:tcPr>
          <w:p w:rsidR="00636640" w:rsidRPr="00CF6088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27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3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B47A62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B47A62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o</w:t>
            </w:r>
            <w:r w:rsidRPr="00B47A6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015728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0741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1572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189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718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</w:t>
            </w:r>
            <w:r w:rsidRPr="00A2718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36</w:t>
            </w:r>
            <w:r w:rsidRPr="00A2718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718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39</w:t>
            </w:r>
          </w:p>
        </w:tc>
        <w:tc>
          <w:tcPr>
            <w:tcW w:w="0" w:type="auto"/>
          </w:tcPr>
          <w:p w:rsidR="00636640" w:rsidRPr="00A2718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27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40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B47A62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B47A62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B47A6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June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015728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162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1572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918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718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61</w:t>
            </w:r>
            <w:r w:rsidRPr="00A2718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27185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56</w:t>
            </w:r>
          </w:p>
        </w:tc>
        <w:tc>
          <w:tcPr>
            <w:tcW w:w="0" w:type="auto"/>
          </w:tcPr>
          <w:p w:rsidR="00636640" w:rsidRPr="00A2718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27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9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B47A62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1D02AE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02A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ly</w:t>
            </w:r>
          </w:p>
        </w:tc>
        <w:tc>
          <w:tcPr>
            <w:tcW w:w="0" w:type="auto"/>
          </w:tcPr>
          <w:p w:rsidR="00636640" w:rsidRPr="001D02AE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29071C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0.1261</w:t>
            </w:r>
          </w:p>
        </w:tc>
        <w:tc>
          <w:tcPr>
            <w:tcW w:w="0" w:type="auto"/>
          </w:tcPr>
          <w:p w:rsidR="00636640" w:rsidRPr="001D02A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9071C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990</w:t>
            </w:r>
          </w:p>
        </w:tc>
        <w:tc>
          <w:tcPr>
            <w:tcW w:w="0" w:type="auto"/>
          </w:tcPr>
          <w:p w:rsidR="00636640" w:rsidRPr="001D02A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30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939</w:t>
            </w:r>
            <w:r w:rsidRPr="00F5130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</w:t>
            </w:r>
          </w:p>
        </w:tc>
        <w:tc>
          <w:tcPr>
            <w:tcW w:w="0" w:type="auto"/>
          </w:tcPr>
          <w:p w:rsidR="00636640" w:rsidRPr="001D02A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5130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22</w:t>
            </w:r>
          </w:p>
        </w:tc>
        <w:tc>
          <w:tcPr>
            <w:tcW w:w="0" w:type="auto"/>
          </w:tcPr>
          <w:p w:rsidR="00636640" w:rsidRPr="00A2718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130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1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640" w:rsidRPr="00B47A62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636640" w:rsidRPr="001D02AE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D02A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0" w:type="auto"/>
          </w:tcPr>
          <w:p w:rsidR="00636640" w:rsidRPr="001D02A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EE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40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636640" w:rsidRPr="001D02A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253EE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3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636640" w:rsidRPr="001D02A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FD172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4</w:t>
            </w:r>
            <w:r w:rsidRPr="00FD172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150</w:t>
            </w:r>
          </w:p>
        </w:tc>
        <w:tc>
          <w:tcPr>
            <w:tcW w:w="0" w:type="auto"/>
          </w:tcPr>
          <w:p w:rsidR="00636640" w:rsidRPr="001D02A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.265</w:t>
            </w:r>
          </w:p>
        </w:tc>
        <w:tc>
          <w:tcPr>
            <w:tcW w:w="0" w:type="auto"/>
          </w:tcPr>
          <w:p w:rsidR="00636640" w:rsidRPr="00A2718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6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640" w:rsidRPr="00B47A62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B47A62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B47A62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ctober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253EE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575</w:t>
            </w:r>
          </w:p>
        </w:tc>
        <w:tc>
          <w:tcPr>
            <w:tcW w:w="0" w:type="auto"/>
          </w:tcPr>
          <w:p w:rsidR="00636640" w:rsidRPr="001D02A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253EE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348</w:t>
            </w:r>
          </w:p>
        </w:tc>
        <w:tc>
          <w:tcPr>
            <w:tcW w:w="0" w:type="auto"/>
          </w:tcPr>
          <w:p w:rsidR="00636640" w:rsidRPr="001D02A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FD172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7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97</w:t>
            </w:r>
            <w:r w:rsidRPr="00FD172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636640" w:rsidRPr="001D02A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253EE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068</w:t>
            </w:r>
          </w:p>
        </w:tc>
        <w:tc>
          <w:tcPr>
            <w:tcW w:w="0" w:type="auto"/>
          </w:tcPr>
          <w:p w:rsidR="00636640" w:rsidRPr="00A2718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D17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00</w:t>
            </w:r>
          </w:p>
        </w:tc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9E2A69" w:rsidTr="003768C5">
        <w:tc>
          <w:tcPr>
            <w:tcW w:w="0" w:type="auto"/>
          </w:tcPr>
          <w:p w:rsidR="00636640" w:rsidRPr="00AC049F" w:rsidRDefault="00636640" w:rsidP="003768C5">
            <w:pPr>
              <w:spacing w:line="480" w:lineRule="auto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AC049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Oesophagostomum</w:t>
            </w:r>
            <w:r w:rsidRPr="00AC04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/</w:t>
            </w:r>
            <w:r w:rsidRPr="00AC049F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  <w:lang w:val="en-US"/>
              </w:rPr>
              <w:t>Ternidens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 spp.</w:t>
            </w:r>
          </w:p>
        </w:tc>
        <w:tc>
          <w:tcPr>
            <w:tcW w:w="0" w:type="auto"/>
            <w:noWrap/>
          </w:tcPr>
          <w:p w:rsidR="00636640" w:rsidRPr="00AC049F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AC04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ampling site LBPMS</w:t>
            </w:r>
          </w:p>
        </w:tc>
        <w:tc>
          <w:tcPr>
            <w:tcW w:w="0" w:type="auto"/>
          </w:tcPr>
          <w:p w:rsidR="00636640" w:rsidRPr="00AC049F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AC04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5151</w:t>
            </w:r>
          </w:p>
        </w:tc>
        <w:tc>
          <w:tcPr>
            <w:tcW w:w="0" w:type="auto"/>
          </w:tcPr>
          <w:p w:rsidR="00636640" w:rsidRPr="00AC049F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AC04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1227</w:t>
            </w:r>
          </w:p>
        </w:tc>
        <w:tc>
          <w:tcPr>
            <w:tcW w:w="0" w:type="auto"/>
          </w:tcPr>
          <w:p w:rsidR="00636640" w:rsidRPr="00AC049F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AC04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8.4290</w:t>
            </w:r>
          </w:p>
        </w:tc>
        <w:tc>
          <w:tcPr>
            <w:tcW w:w="0" w:type="auto"/>
          </w:tcPr>
          <w:p w:rsidR="00636640" w:rsidRPr="00AC049F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AC04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4.199</w:t>
            </w:r>
          </w:p>
        </w:tc>
        <w:tc>
          <w:tcPr>
            <w:tcW w:w="0" w:type="auto"/>
          </w:tcPr>
          <w:p w:rsidR="00636640" w:rsidRPr="00AC049F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&lt;</w:t>
            </w:r>
            <w:r w:rsidRPr="00AC04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1</w:t>
            </w:r>
            <w:r w:rsidRPr="00AC049F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**</w:t>
            </w:r>
          </w:p>
        </w:tc>
        <w:tc>
          <w:tcPr>
            <w:tcW w:w="0" w:type="auto"/>
          </w:tcPr>
          <w:p w:rsidR="00636640" w:rsidRPr="00253EEE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</w:t>
            </w:r>
            <w:r w:rsidRPr="00DF556A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S</w:t>
            </w:r>
            <w:r w:rsidRPr="00DF556A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&lt;</w:t>
            </w:r>
            <w:r w:rsidRPr="00DF556A">
              <w:rPr>
                <w:rFonts w:asciiTheme="minorEastAsia" w:hAnsiTheme="minorEastAsia" w:cstheme="minorEastAsia"/>
                <w:b/>
                <w:color w:val="auto"/>
                <w:sz w:val="24"/>
                <w:szCs w:val="24"/>
              </w:rPr>
              <w:t>LB</w:t>
            </w:r>
            <w:r>
              <w:rPr>
                <w:rFonts w:asciiTheme="minorEastAsia" w:hAnsiTheme="minorEastAsia" w:cstheme="minorEastAsia"/>
                <w:b/>
                <w:color w:val="auto"/>
                <w:sz w:val="24"/>
                <w:szCs w:val="24"/>
              </w:rPr>
              <w:t>PMS</w:t>
            </w:r>
          </w:p>
        </w:tc>
      </w:tr>
      <w:tr w:rsidR="00636640" w:rsidRPr="009E2A69" w:rsidTr="003768C5">
        <w:tc>
          <w:tcPr>
            <w:tcW w:w="0" w:type="auto"/>
          </w:tcPr>
          <w:p w:rsidR="00636640" w:rsidRPr="00253EEE" w:rsidRDefault="00636640" w:rsidP="003768C5">
            <w:pPr>
              <w:spacing w:line="480" w:lineRule="auto"/>
              <w:jc w:val="right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LKWS</w:t>
            </w:r>
          </w:p>
        </w:tc>
        <w:tc>
          <w:tcPr>
            <w:tcW w:w="0" w:type="auto"/>
            <w:noWrap/>
          </w:tcPr>
          <w:p w:rsidR="00636640" w:rsidRPr="00253EEE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53E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</w:tcPr>
          <w:p w:rsidR="00636640" w:rsidRPr="00253EE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635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2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636640" w:rsidRPr="00253EE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53E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</w:t>
            </w:r>
            <w:r w:rsidRPr="00AC635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6</w:t>
            </w:r>
          </w:p>
        </w:tc>
        <w:tc>
          <w:tcPr>
            <w:tcW w:w="0" w:type="auto"/>
          </w:tcPr>
          <w:p w:rsidR="00636640" w:rsidRPr="00253EE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1530</w:t>
            </w:r>
          </w:p>
        </w:tc>
        <w:tc>
          <w:tcPr>
            <w:tcW w:w="0" w:type="auto"/>
          </w:tcPr>
          <w:p w:rsidR="00636640" w:rsidRPr="00253EE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53E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47</w:t>
            </w:r>
          </w:p>
        </w:tc>
        <w:tc>
          <w:tcPr>
            <w:tcW w:w="0" w:type="auto"/>
          </w:tcPr>
          <w:p w:rsidR="00636640" w:rsidRPr="00253EE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253EE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3</w:t>
            </w:r>
          </w:p>
        </w:tc>
        <w:tc>
          <w:tcPr>
            <w:tcW w:w="0" w:type="auto"/>
          </w:tcPr>
          <w:p w:rsidR="00636640" w:rsidRPr="00253EEE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D2949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462A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AC635A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027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635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503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635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1690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C635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1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30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7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D2949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462A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0112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108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52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4940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528F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040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30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7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D2949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C25A8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. juveniles &lt;0.3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E1BA5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091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</w:t>
            </w:r>
            <w:r w:rsidRPr="009E1B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3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E1B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4570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E1B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595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30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70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D2949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C25A8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une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E1BA5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030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E1B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8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E1B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4270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30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0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30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7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D2949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B914EC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ly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E1BA5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0808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</w:t>
            </w:r>
            <w:r w:rsidRPr="009E1B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E1BA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8020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30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4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30EA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97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D2949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B914EC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A005A7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-0.0239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0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72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005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090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02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F02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636640" w:rsidRPr="007D294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36640" w:rsidRPr="00195639" w:rsidTr="003768C5">
        <w:tc>
          <w:tcPr>
            <w:tcW w:w="0" w:type="auto"/>
          </w:tcPr>
          <w:p w:rsidR="00636640" w:rsidRPr="00F10C08" w:rsidRDefault="00636640" w:rsidP="003768C5">
            <w:pPr>
              <w:spacing w:line="480" w:lineRule="auto"/>
              <w:jc w:val="right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LBPMS</w:t>
            </w:r>
          </w:p>
        </w:tc>
        <w:tc>
          <w:tcPr>
            <w:tcW w:w="0" w:type="auto"/>
            <w:noWrap/>
          </w:tcPr>
          <w:p w:rsidR="0063664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1.6984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6007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300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53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8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195639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462A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1.5688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.2381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200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84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B6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92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195639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462A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0750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609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800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66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04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195639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C25A8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. juveniles &lt;0.3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1.0000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4980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100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400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41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195639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76768F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76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0013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610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.3500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3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D8197B" w:rsidTr="003768C5"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481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Unknown strongylid</w:t>
            </w:r>
          </w:p>
        </w:tc>
        <w:tc>
          <w:tcPr>
            <w:tcW w:w="0" w:type="auto"/>
            <w:noWrap/>
          </w:tcPr>
          <w:p w:rsidR="00636640" w:rsidRPr="006C525C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C52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mpling site LBPMS</w:t>
            </w:r>
          </w:p>
        </w:tc>
        <w:tc>
          <w:tcPr>
            <w:tcW w:w="0" w:type="auto"/>
          </w:tcPr>
          <w:p w:rsidR="00636640" w:rsidRPr="006C525C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C525C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0039</w:t>
            </w:r>
          </w:p>
        </w:tc>
        <w:tc>
          <w:tcPr>
            <w:tcW w:w="0" w:type="auto"/>
          </w:tcPr>
          <w:p w:rsidR="00636640" w:rsidRPr="006C525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C52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217</w:t>
            </w:r>
          </w:p>
        </w:tc>
        <w:tc>
          <w:tcPr>
            <w:tcW w:w="0" w:type="auto"/>
          </w:tcPr>
          <w:p w:rsidR="00636640" w:rsidRPr="006C525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C52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5.1520</w:t>
            </w:r>
          </w:p>
        </w:tc>
        <w:tc>
          <w:tcPr>
            <w:tcW w:w="0" w:type="auto"/>
          </w:tcPr>
          <w:p w:rsidR="00636640" w:rsidRPr="006C525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C52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80</w:t>
            </w:r>
          </w:p>
        </w:tc>
        <w:tc>
          <w:tcPr>
            <w:tcW w:w="0" w:type="auto"/>
          </w:tcPr>
          <w:p w:rsidR="00636640" w:rsidRPr="006C525C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C525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59</w:t>
            </w:r>
          </w:p>
        </w:tc>
        <w:tc>
          <w:tcPr>
            <w:tcW w:w="0" w:type="auto"/>
          </w:tcPr>
          <w:p w:rsidR="00636640" w:rsidRPr="008D57CB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D8197B" w:rsidTr="003768C5"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D8197B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8197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</w:tcPr>
          <w:p w:rsidR="00636640" w:rsidRPr="008D57CB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0035DE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0175</w:t>
            </w:r>
          </w:p>
        </w:tc>
        <w:tc>
          <w:tcPr>
            <w:tcW w:w="0" w:type="auto"/>
          </w:tcPr>
          <w:p w:rsidR="00636640" w:rsidRPr="008D57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417</w:t>
            </w:r>
          </w:p>
        </w:tc>
        <w:tc>
          <w:tcPr>
            <w:tcW w:w="0" w:type="auto"/>
          </w:tcPr>
          <w:p w:rsidR="00636640" w:rsidRPr="008D57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.6400</w:t>
            </w:r>
          </w:p>
        </w:tc>
        <w:tc>
          <w:tcPr>
            <w:tcW w:w="0" w:type="auto"/>
          </w:tcPr>
          <w:p w:rsidR="00636640" w:rsidRPr="008D57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F33E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20</w:t>
            </w:r>
          </w:p>
        </w:tc>
        <w:tc>
          <w:tcPr>
            <w:tcW w:w="0" w:type="auto"/>
          </w:tcPr>
          <w:p w:rsidR="00636640" w:rsidRPr="00A2718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CF33E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81</w:t>
            </w:r>
          </w:p>
        </w:tc>
        <w:tc>
          <w:tcPr>
            <w:tcW w:w="0" w:type="auto"/>
          </w:tcPr>
          <w:p w:rsidR="00636640" w:rsidRPr="008D57CB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D8197B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D8197B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8197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roup typ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harem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0158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35D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266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6.638</w:t>
            </w:r>
            <w:r w:rsidRPr="008665E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665E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59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636640" w:rsidRPr="00A2718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65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0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D8197B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D8197B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8197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0035DE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002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14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665E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</w:t>
            </w:r>
            <w:r w:rsidRPr="008665E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83</w:t>
            </w:r>
            <w:r w:rsidRPr="008665E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0035D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.687</w:t>
            </w:r>
          </w:p>
        </w:tc>
        <w:tc>
          <w:tcPr>
            <w:tcW w:w="0" w:type="auto"/>
          </w:tcPr>
          <w:p w:rsidR="00636640" w:rsidRPr="00A2718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65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7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D8197B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D8197B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o</w:t>
            </w:r>
            <w:r w:rsidRPr="00D8197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AB45D8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0052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244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B45D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.9420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665E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15</w:t>
            </w:r>
          </w:p>
        </w:tc>
        <w:tc>
          <w:tcPr>
            <w:tcW w:w="0" w:type="auto"/>
          </w:tcPr>
          <w:p w:rsidR="00636640" w:rsidRPr="00A2718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65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</w:t>
            </w:r>
          </w:p>
        </w:tc>
        <w:tc>
          <w:tcPr>
            <w:tcW w:w="0" w:type="auto"/>
          </w:tcPr>
          <w:p w:rsidR="00636640" w:rsidRPr="004D18A4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D8197B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D8197B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8197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June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 w:rsidRPr="00AB45D8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0297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318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B45D8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.3850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665E7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5</w:t>
            </w:r>
          </w:p>
        </w:tc>
        <w:tc>
          <w:tcPr>
            <w:tcW w:w="0" w:type="auto"/>
          </w:tcPr>
          <w:p w:rsidR="00636640" w:rsidRPr="00A2718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665E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1</w:t>
            </w:r>
          </w:p>
        </w:tc>
        <w:tc>
          <w:tcPr>
            <w:tcW w:w="0" w:type="auto"/>
          </w:tcPr>
          <w:p w:rsidR="00636640" w:rsidRPr="004D18A4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D8197B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D8197B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819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ly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 w:rsidRPr="00C964FE"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0.008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64F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2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64F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0.5710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665E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25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636640" w:rsidRPr="00A2718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6</w:t>
            </w:r>
          </w:p>
        </w:tc>
        <w:tc>
          <w:tcPr>
            <w:tcW w:w="0" w:type="auto"/>
          </w:tcPr>
          <w:p w:rsidR="00636640" w:rsidRPr="00FF6D76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640" w:rsidRPr="00D8197B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636640" w:rsidRPr="00D8197B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8197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64F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814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C964FE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38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6.3340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.104</w:t>
            </w:r>
          </w:p>
        </w:tc>
        <w:tc>
          <w:tcPr>
            <w:tcW w:w="0" w:type="auto"/>
          </w:tcPr>
          <w:p w:rsidR="00636640" w:rsidRPr="00A2718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.</w:t>
            </w:r>
          </w:p>
        </w:tc>
        <w:tc>
          <w:tcPr>
            <w:tcW w:w="0" w:type="auto"/>
          </w:tcPr>
          <w:p w:rsidR="00636640" w:rsidRPr="00FF6D76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640" w:rsidRPr="00D8197B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D8197B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8197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ctober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964F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629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964F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456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C964F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4.6530</w:t>
            </w:r>
          </w:p>
        </w:tc>
        <w:tc>
          <w:tcPr>
            <w:tcW w:w="0" w:type="auto"/>
          </w:tcPr>
          <w:p w:rsidR="00636640" w:rsidRPr="00D8197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5C740D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80</w:t>
            </w:r>
          </w:p>
        </w:tc>
        <w:tc>
          <w:tcPr>
            <w:tcW w:w="0" w:type="auto"/>
          </w:tcPr>
          <w:p w:rsidR="00636640" w:rsidRPr="00A2718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C74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0</w:t>
            </w:r>
          </w:p>
        </w:tc>
        <w:tc>
          <w:tcPr>
            <w:tcW w:w="0" w:type="auto"/>
          </w:tcPr>
          <w:p w:rsidR="00636640" w:rsidRPr="00FF6D76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3D4078" w:rsidTr="003768C5"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  <w:r w:rsidRPr="0060481E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 xml:space="preserve">Strongyloides </w:t>
            </w:r>
            <w:r w:rsidRPr="0060481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pp.</w:t>
            </w:r>
          </w:p>
        </w:tc>
        <w:tc>
          <w:tcPr>
            <w:tcW w:w="0" w:type="auto"/>
            <w:noWrap/>
          </w:tcPr>
          <w:p w:rsidR="00636640" w:rsidRPr="0060481E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60481E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Sampling s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 xml:space="preserve">ite </w:t>
            </w:r>
            <w:r w:rsidRPr="0060481E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LB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MS</w:t>
            </w:r>
          </w:p>
        </w:tc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1.0255</w:t>
            </w:r>
          </w:p>
        </w:tc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0.1696</w:t>
            </w:r>
          </w:p>
        </w:tc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22.1110</w:t>
            </w:r>
          </w:p>
        </w:tc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</w:pPr>
            <w:r w:rsidRPr="002D670A">
              <w:rPr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6.047</w:t>
            </w:r>
          </w:p>
        </w:tc>
        <w:tc>
          <w:tcPr>
            <w:tcW w:w="0" w:type="auto"/>
          </w:tcPr>
          <w:p w:rsidR="00636640" w:rsidRPr="00A2718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71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&lt;0.0001</w:t>
            </w:r>
            <w:r w:rsidRPr="00A27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***</w:t>
            </w:r>
          </w:p>
        </w:tc>
        <w:tc>
          <w:tcPr>
            <w:tcW w:w="0" w:type="auto"/>
          </w:tcPr>
          <w:p w:rsidR="00636640" w:rsidRPr="00DF556A" w:rsidRDefault="00636640" w:rsidP="003768C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L</w:t>
            </w:r>
            <w:r w:rsidRPr="00DF556A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WS</w:t>
            </w:r>
            <w:r w:rsidRPr="00DF556A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&lt;</w:t>
            </w:r>
            <w:r w:rsidRPr="00DF556A">
              <w:rPr>
                <w:rFonts w:asciiTheme="minorEastAsia" w:hAnsiTheme="minorEastAsia" w:cstheme="minorEastAsia"/>
                <w:b/>
                <w:color w:val="auto"/>
                <w:sz w:val="24"/>
                <w:szCs w:val="24"/>
              </w:rPr>
              <w:t>LB</w:t>
            </w:r>
            <w:r>
              <w:rPr>
                <w:rFonts w:asciiTheme="minorEastAsia" w:hAnsiTheme="minorEastAsia" w:cstheme="minorEastAsia"/>
                <w:b/>
                <w:color w:val="auto"/>
                <w:sz w:val="24"/>
                <w:szCs w:val="24"/>
              </w:rPr>
              <w:t>PMS</w:t>
            </w:r>
          </w:p>
        </w:tc>
      </w:tr>
      <w:tr w:rsidR="00636640" w:rsidRPr="003D4078" w:rsidTr="003768C5">
        <w:tc>
          <w:tcPr>
            <w:tcW w:w="0" w:type="auto"/>
          </w:tcPr>
          <w:p w:rsidR="00636640" w:rsidRPr="00F10C08" w:rsidRDefault="00636640" w:rsidP="003768C5">
            <w:pPr>
              <w:spacing w:line="480" w:lineRule="auto"/>
              <w:jc w:val="right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L</w:t>
            </w:r>
            <w:r w:rsidRPr="00F10C08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K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WS</w:t>
            </w:r>
          </w:p>
        </w:tc>
        <w:tc>
          <w:tcPr>
            <w:tcW w:w="0" w:type="auto"/>
            <w:noWrap/>
          </w:tcPr>
          <w:p w:rsidR="0063664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33057B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4849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397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0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6950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0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758</w:t>
            </w:r>
          </w:p>
        </w:tc>
        <w:tc>
          <w:tcPr>
            <w:tcW w:w="0" w:type="auto"/>
          </w:tcPr>
          <w:p w:rsidR="00636640" w:rsidRPr="00A2718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27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  <w:r w:rsidRPr="00A27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636640" w:rsidRPr="002D670A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3D4078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462A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33057B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1759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0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1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0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1860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201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8</w:t>
            </w:r>
          </w:p>
        </w:tc>
        <w:tc>
          <w:tcPr>
            <w:tcW w:w="0" w:type="auto"/>
          </w:tcPr>
          <w:p w:rsidR="00636640" w:rsidRPr="00A2718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27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77</w:t>
            </w:r>
          </w:p>
        </w:tc>
        <w:tc>
          <w:tcPr>
            <w:tcW w:w="0" w:type="auto"/>
          </w:tcPr>
          <w:p w:rsidR="00636640" w:rsidRPr="00C07E26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636640" w:rsidRPr="003D4078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462A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33057B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0035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0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0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4770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2017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43</w:t>
            </w:r>
          </w:p>
        </w:tc>
        <w:tc>
          <w:tcPr>
            <w:tcW w:w="0" w:type="auto"/>
          </w:tcPr>
          <w:p w:rsidR="00636640" w:rsidRPr="00A2718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27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67</w:t>
            </w:r>
          </w:p>
        </w:tc>
        <w:tc>
          <w:tcPr>
            <w:tcW w:w="0" w:type="auto"/>
          </w:tcPr>
          <w:p w:rsidR="00636640" w:rsidRPr="00C07E26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636640" w:rsidRPr="003D4078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C25A8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. juveniles &lt;0.3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33057B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762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0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4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33057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7630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2.217</w:t>
            </w:r>
          </w:p>
        </w:tc>
        <w:tc>
          <w:tcPr>
            <w:tcW w:w="0" w:type="auto"/>
          </w:tcPr>
          <w:p w:rsidR="00636640" w:rsidRPr="00A2718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0.</w:t>
            </w:r>
          </w:p>
        </w:tc>
        <w:tc>
          <w:tcPr>
            <w:tcW w:w="0" w:type="auto"/>
          </w:tcPr>
          <w:p w:rsidR="00636640" w:rsidRPr="00C07E26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636640" w:rsidRPr="003D4078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9348BB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348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June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66221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470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2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261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2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0680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44</w:t>
            </w:r>
          </w:p>
        </w:tc>
        <w:tc>
          <w:tcPr>
            <w:tcW w:w="0" w:type="auto"/>
          </w:tcPr>
          <w:p w:rsidR="00636640" w:rsidRPr="00A2718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2718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8</w:t>
            </w:r>
          </w:p>
        </w:tc>
        <w:tc>
          <w:tcPr>
            <w:tcW w:w="0" w:type="auto"/>
          </w:tcPr>
          <w:p w:rsidR="00636640" w:rsidRPr="009348BB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636640" w:rsidRPr="003D4078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9348BB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348B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ly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66221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6812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2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708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6622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0760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837</w:t>
            </w:r>
          </w:p>
        </w:tc>
        <w:tc>
          <w:tcPr>
            <w:tcW w:w="0" w:type="auto"/>
          </w:tcPr>
          <w:p w:rsidR="00636640" w:rsidRPr="00A2718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0" w:type="auto"/>
          </w:tcPr>
          <w:p w:rsidR="00636640" w:rsidRPr="009348BB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</w:tr>
      <w:tr w:rsidR="00636640" w:rsidRPr="003D4078" w:rsidTr="003768C5">
        <w:tc>
          <w:tcPr>
            <w:tcW w:w="0" w:type="auto"/>
          </w:tcPr>
          <w:p w:rsidR="00636640" w:rsidRPr="00C25A8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9348BB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9348B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966221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0.8771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6622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22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4580</w:t>
            </w:r>
          </w:p>
        </w:tc>
        <w:tc>
          <w:tcPr>
            <w:tcW w:w="0" w:type="auto"/>
          </w:tcPr>
          <w:p w:rsidR="00636640" w:rsidRPr="0062017D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95</w:t>
            </w:r>
          </w:p>
        </w:tc>
        <w:tc>
          <w:tcPr>
            <w:tcW w:w="0" w:type="auto"/>
          </w:tcPr>
          <w:p w:rsidR="00636640" w:rsidRPr="00A2718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.</w:t>
            </w:r>
          </w:p>
        </w:tc>
        <w:tc>
          <w:tcPr>
            <w:tcW w:w="0" w:type="auto"/>
          </w:tcPr>
          <w:p w:rsidR="00636640" w:rsidRPr="009348BB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:rsidR="00636640" w:rsidRPr="004F45C8" w:rsidTr="003768C5">
        <w:tc>
          <w:tcPr>
            <w:tcW w:w="0" w:type="auto"/>
          </w:tcPr>
          <w:p w:rsidR="00636640" w:rsidRPr="003C313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4F45C8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 X No</w:t>
            </w:r>
            <w:r w:rsidRPr="004F45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0" w:type="auto"/>
          </w:tcPr>
          <w:p w:rsidR="00636640" w:rsidRPr="004F45C8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45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64</w:t>
            </w:r>
          </w:p>
        </w:tc>
        <w:tc>
          <w:tcPr>
            <w:tcW w:w="0" w:type="auto"/>
          </w:tcPr>
          <w:p w:rsidR="00636640" w:rsidRPr="004F45C8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45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21</w:t>
            </w:r>
          </w:p>
        </w:tc>
        <w:tc>
          <w:tcPr>
            <w:tcW w:w="0" w:type="auto"/>
          </w:tcPr>
          <w:p w:rsidR="00636640" w:rsidRPr="004F45C8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45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2780</w:t>
            </w:r>
          </w:p>
        </w:tc>
        <w:tc>
          <w:tcPr>
            <w:tcW w:w="0" w:type="auto"/>
          </w:tcPr>
          <w:p w:rsidR="00636640" w:rsidRPr="004F45C8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45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36</w:t>
            </w:r>
          </w:p>
        </w:tc>
        <w:tc>
          <w:tcPr>
            <w:tcW w:w="0" w:type="auto"/>
          </w:tcPr>
          <w:p w:rsidR="00636640" w:rsidRPr="004F45C8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45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0" w:type="auto"/>
          </w:tcPr>
          <w:p w:rsidR="00636640" w:rsidRPr="004F45C8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4F45C8" w:rsidTr="003768C5">
        <w:tc>
          <w:tcPr>
            <w:tcW w:w="0" w:type="auto"/>
          </w:tcPr>
          <w:p w:rsidR="00636640" w:rsidRPr="003C3135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4F45C8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 X No</w:t>
            </w:r>
            <w:r w:rsidRPr="004F45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juveniles &gt;0.3</w:t>
            </w:r>
          </w:p>
        </w:tc>
        <w:tc>
          <w:tcPr>
            <w:tcW w:w="0" w:type="auto"/>
          </w:tcPr>
          <w:p w:rsidR="00636640" w:rsidRPr="004F45C8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45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4</w:t>
            </w:r>
          </w:p>
        </w:tc>
        <w:tc>
          <w:tcPr>
            <w:tcW w:w="0" w:type="auto"/>
          </w:tcPr>
          <w:p w:rsidR="00636640" w:rsidRPr="004F45C8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45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849</w:t>
            </w:r>
          </w:p>
        </w:tc>
        <w:tc>
          <w:tcPr>
            <w:tcW w:w="0" w:type="auto"/>
          </w:tcPr>
          <w:p w:rsidR="00636640" w:rsidRPr="004F45C8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45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7740</w:t>
            </w:r>
          </w:p>
        </w:tc>
        <w:tc>
          <w:tcPr>
            <w:tcW w:w="0" w:type="auto"/>
          </w:tcPr>
          <w:p w:rsidR="00636640" w:rsidRPr="004F45C8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45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4</w:t>
            </w:r>
          </w:p>
        </w:tc>
        <w:tc>
          <w:tcPr>
            <w:tcW w:w="0" w:type="auto"/>
          </w:tcPr>
          <w:p w:rsidR="00636640" w:rsidRPr="004F45C8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F45C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7</w:t>
            </w:r>
          </w:p>
        </w:tc>
        <w:tc>
          <w:tcPr>
            <w:tcW w:w="0" w:type="auto"/>
          </w:tcPr>
          <w:p w:rsidR="00636640" w:rsidRPr="004F45C8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9E2A69" w:rsidTr="003768C5">
        <w:tc>
          <w:tcPr>
            <w:tcW w:w="0" w:type="auto"/>
          </w:tcPr>
          <w:p w:rsidR="00636640" w:rsidRPr="00F10C08" w:rsidRDefault="00636640" w:rsidP="003768C5">
            <w:pPr>
              <w:spacing w:line="480" w:lineRule="auto"/>
              <w:jc w:val="right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LBPMS</w:t>
            </w:r>
          </w:p>
        </w:tc>
        <w:tc>
          <w:tcPr>
            <w:tcW w:w="0" w:type="auto"/>
            <w:noWrap/>
          </w:tcPr>
          <w:p w:rsidR="0063664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135E1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2.1716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3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24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95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95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98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9E2A69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462A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type harem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5135E1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31.438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135E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.95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500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677EB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3462A5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24643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051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24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19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0.365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99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D3FF4" w:rsidTr="003768C5">
        <w:tc>
          <w:tcPr>
            <w:tcW w:w="0" w:type="auto"/>
          </w:tcPr>
          <w:p w:rsidR="0063664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C25A8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. juveniles &lt;0.3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924643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31.3906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92464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05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491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D3FF4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7D3FF4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76768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4733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462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95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2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0</w:t>
            </w:r>
            <w:r w:rsidRPr="00195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0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95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22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9</w:t>
            </w:r>
            <w:r w:rsidRPr="0019563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</w:p>
        </w:tc>
        <w:tc>
          <w:tcPr>
            <w:tcW w:w="0" w:type="auto"/>
          </w:tcPr>
          <w:p w:rsidR="00636640" w:rsidRPr="0019563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7D3FF4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BB6416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 X No</w:t>
            </w:r>
            <w:r w:rsidRPr="00BB6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 juveniles &gt;0.3</w:t>
            </w:r>
          </w:p>
        </w:tc>
        <w:tc>
          <w:tcPr>
            <w:tcW w:w="0" w:type="auto"/>
          </w:tcPr>
          <w:p w:rsidR="00636640" w:rsidRPr="00BB6416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BB6416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8545</w:t>
            </w:r>
          </w:p>
        </w:tc>
        <w:tc>
          <w:tcPr>
            <w:tcW w:w="0" w:type="auto"/>
          </w:tcPr>
          <w:p w:rsidR="00636640" w:rsidRPr="00BB6416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B6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010</w:t>
            </w:r>
          </w:p>
        </w:tc>
        <w:tc>
          <w:tcPr>
            <w:tcW w:w="0" w:type="auto"/>
          </w:tcPr>
          <w:p w:rsidR="00636640" w:rsidRPr="00BB6416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B6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00</w:t>
            </w:r>
          </w:p>
        </w:tc>
        <w:tc>
          <w:tcPr>
            <w:tcW w:w="0" w:type="auto"/>
          </w:tcPr>
          <w:p w:rsidR="00636640" w:rsidRPr="00BB6416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B6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422</w:t>
            </w:r>
          </w:p>
        </w:tc>
        <w:tc>
          <w:tcPr>
            <w:tcW w:w="0" w:type="auto"/>
          </w:tcPr>
          <w:p w:rsidR="00636640" w:rsidRPr="00BB6416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BB641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0" w:type="auto"/>
          </w:tcPr>
          <w:p w:rsidR="00636640" w:rsidRPr="00BB6416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8D57CB" w:rsidTr="003768C5"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0481E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Ascaris lumbricoides</w:t>
            </w:r>
          </w:p>
        </w:tc>
        <w:tc>
          <w:tcPr>
            <w:tcW w:w="0" w:type="auto"/>
            <w:noWrap/>
          </w:tcPr>
          <w:p w:rsidR="00636640" w:rsidRPr="00D8197B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E15E0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ampling s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ite LBPMS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0629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11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.4900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530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3</w:t>
            </w:r>
          </w:p>
        </w:tc>
        <w:tc>
          <w:tcPr>
            <w:tcW w:w="0" w:type="auto"/>
          </w:tcPr>
          <w:p w:rsidR="00636640" w:rsidRPr="00823ACC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8D57CB" w:rsidTr="003768C5"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D8197B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8197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8D2A8A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052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72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D2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2540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D2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84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6</w:t>
            </w:r>
          </w:p>
        </w:tc>
        <w:tc>
          <w:tcPr>
            <w:tcW w:w="0" w:type="auto"/>
          </w:tcPr>
          <w:p w:rsidR="00636640" w:rsidRPr="00823ACC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D8197B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D8197B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8197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roup typ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harem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8D2A8A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0159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638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D2A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27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</w:t>
            </w:r>
            <w:r w:rsidRPr="0059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5966C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35</w:t>
            </w:r>
          </w:p>
        </w:tc>
        <w:tc>
          <w:tcPr>
            <w:tcW w:w="0" w:type="auto"/>
          </w:tcPr>
          <w:p w:rsidR="00636640" w:rsidRPr="001F6961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620C68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605BF0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05B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0" w:type="auto"/>
          </w:tcPr>
          <w:p w:rsidR="00636640" w:rsidRPr="00605BF0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605BF0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-0.0039</w:t>
            </w:r>
          </w:p>
        </w:tc>
        <w:tc>
          <w:tcPr>
            <w:tcW w:w="0" w:type="auto"/>
          </w:tcPr>
          <w:p w:rsidR="00636640" w:rsidRPr="00605BF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05B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02</w:t>
            </w:r>
            <w:r w:rsidRPr="008367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636640" w:rsidRPr="00605BF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367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1620</w:t>
            </w:r>
          </w:p>
        </w:tc>
        <w:tc>
          <w:tcPr>
            <w:tcW w:w="0" w:type="auto"/>
          </w:tcPr>
          <w:p w:rsidR="00636640" w:rsidRPr="00605BF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367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-1.547</w:t>
            </w:r>
          </w:p>
        </w:tc>
        <w:tc>
          <w:tcPr>
            <w:tcW w:w="0" w:type="auto"/>
          </w:tcPr>
          <w:p w:rsidR="00636640" w:rsidRPr="00836746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605BF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 w:rsidRPr="008367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4</w:t>
            </w:r>
          </w:p>
        </w:tc>
        <w:tc>
          <w:tcPr>
            <w:tcW w:w="0" w:type="auto"/>
          </w:tcPr>
          <w:p w:rsidR="00636640" w:rsidRPr="00605BF0" w:rsidRDefault="00636640" w:rsidP="003768C5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D8197B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D8197B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o</w:t>
            </w:r>
            <w:r w:rsidRPr="00D8197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795B28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018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9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5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795B2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6570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97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99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D8197B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D8197B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8197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June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</w:pPr>
            <w:r w:rsidRPr="00816C18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  <w:lang w:val="en-US"/>
              </w:rPr>
              <w:t>0.0913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6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1760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54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1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1454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4</w:t>
            </w:r>
          </w:p>
        </w:tc>
        <w:tc>
          <w:tcPr>
            <w:tcW w:w="0" w:type="auto"/>
          </w:tcPr>
          <w:p w:rsidR="00636640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D8197B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D8197B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8197B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ly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</w:pPr>
            <w:r w:rsidRPr="00816C18"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0.034</w:t>
            </w:r>
            <w:r>
              <w:rPr>
                <w:rStyle w:val="SchwacheHervorhebung"/>
                <w:rFonts w:ascii="Times New Roman" w:hAnsi="Times New Roman" w:cs="Times New Roman"/>
                <w:i w:val="0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2980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54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3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4541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9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640" w:rsidRPr="00D8197B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0" w:type="auto"/>
            <w:noWrap/>
          </w:tcPr>
          <w:p w:rsidR="00636640" w:rsidRPr="00D8197B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D8197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70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4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8660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B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2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A3BF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9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36640" w:rsidRPr="00816C18" w:rsidTr="003768C5">
        <w:tc>
          <w:tcPr>
            <w:tcW w:w="0" w:type="auto"/>
          </w:tcPr>
          <w:p w:rsidR="00636640" w:rsidRPr="00B47A62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D8197B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D8197B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October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486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783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16C1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9.1470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21</w:t>
            </w:r>
          </w:p>
        </w:tc>
        <w:tc>
          <w:tcPr>
            <w:tcW w:w="0" w:type="auto"/>
          </w:tcPr>
          <w:p w:rsidR="00636640" w:rsidRPr="005966CB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0A3BF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42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36640" w:rsidRPr="00BB6416" w:rsidTr="003768C5">
        <w:tc>
          <w:tcPr>
            <w:tcW w:w="0" w:type="auto"/>
          </w:tcPr>
          <w:p w:rsidR="00636640" w:rsidRPr="0060481E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60481E">
              <w:rPr>
                <w:rFonts w:ascii="Times New Roman" w:hAnsi="Times New Roman" w:cs="Times New Roman"/>
                <w:i/>
                <w:color w:val="auto"/>
                <w:sz w:val="24"/>
                <w:szCs w:val="24"/>
                <w:lang w:val="en-US"/>
              </w:rPr>
              <w:t>Enterobius</w:t>
            </w:r>
            <w:r w:rsidRPr="0060481E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spp.</w:t>
            </w:r>
            <w:r w:rsidRPr="00BD2430">
              <w:rPr>
                <w:rFonts w:ascii="Times New Roman" w:hAnsi="Times New Roman" w:cs="Times New Roman"/>
                <w:color w:val="auto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noWrap/>
          </w:tcPr>
          <w:p w:rsidR="00636640" w:rsidRPr="00AD67F1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D67F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(Intercept)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0848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847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F7E0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9.9850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8F7E09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.002</w:t>
            </w:r>
          </w:p>
        </w:tc>
        <w:tc>
          <w:tcPr>
            <w:tcW w:w="0" w:type="auto"/>
          </w:tcPr>
          <w:p w:rsidR="00636640" w:rsidRPr="008F7E0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8F7E0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28</w:t>
            </w:r>
          </w:p>
        </w:tc>
        <w:tc>
          <w:tcPr>
            <w:tcW w:w="0" w:type="auto"/>
          </w:tcPr>
          <w:p w:rsidR="00636640" w:rsidRPr="008F7E0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AD67F1" w:rsidTr="003768C5"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AD67F1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D67F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roup type</w:t>
            </w: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 xml:space="preserve"> harem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0483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519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5.5030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0034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30</w:t>
            </w:r>
          </w:p>
        </w:tc>
        <w:tc>
          <w:tcPr>
            <w:tcW w:w="0" w:type="auto"/>
          </w:tcPr>
          <w:p w:rsidR="00636640" w:rsidRPr="008F7E0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003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61</w:t>
            </w:r>
          </w:p>
        </w:tc>
        <w:tc>
          <w:tcPr>
            <w:tcW w:w="0" w:type="auto"/>
          </w:tcPr>
          <w:p w:rsidR="00636640" w:rsidRPr="008F7E0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AD67F1" w:rsidTr="003768C5"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AD67F1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D67F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Group size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028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2.0540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0034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0" w:type="auto"/>
          </w:tcPr>
          <w:p w:rsidR="00636640" w:rsidRPr="008F7E0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003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09</w:t>
            </w:r>
          </w:p>
        </w:tc>
        <w:tc>
          <w:tcPr>
            <w:tcW w:w="0" w:type="auto"/>
          </w:tcPr>
          <w:p w:rsidR="00636640" w:rsidRPr="008F7E0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AD67F1" w:rsidTr="003768C5"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AD67F1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No</w:t>
            </w:r>
            <w:r w:rsidRPr="00AD67F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. juveniles &lt;0.3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0.0701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518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5.2220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0034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1.353</w:t>
            </w:r>
          </w:p>
        </w:tc>
        <w:tc>
          <w:tcPr>
            <w:tcW w:w="0" w:type="auto"/>
          </w:tcPr>
          <w:p w:rsidR="00636640" w:rsidRPr="008F7E0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003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96</w:t>
            </w:r>
          </w:p>
        </w:tc>
        <w:tc>
          <w:tcPr>
            <w:tcW w:w="0" w:type="auto"/>
          </w:tcPr>
          <w:p w:rsidR="00636640" w:rsidRPr="008F7E0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AD67F1" w:rsidTr="003768C5"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AD67F1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D67F1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June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  <w:lang w:val="en-US"/>
              </w:rPr>
              <w:t>-0.0486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679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4.9990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  <w:r w:rsidRPr="00A00346"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-0.716</w:t>
            </w:r>
          </w:p>
        </w:tc>
        <w:tc>
          <w:tcPr>
            <w:tcW w:w="0" w:type="auto"/>
          </w:tcPr>
          <w:p w:rsidR="00636640" w:rsidRPr="008F7E0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0034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85</w:t>
            </w:r>
          </w:p>
        </w:tc>
        <w:tc>
          <w:tcPr>
            <w:tcW w:w="0" w:type="auto"/>
          </w:tcPr>
          <w:p w:rsidR="00636640" w:rsidRPr="008F7E0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636640" w:rsidRPr="00AD67F1" w:rsidTr="003768C5"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noWrap/>
          </w:tcPr>
          <w:p w:rsidR="00636640" w:rsidRPr="00AD67F1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D67F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July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</w:pPr>
            <w:r>
              <w:rPr>
                <w:rStyle w:val="SchwacheHervorhebung"/>
                <w:rFonts w:ascii="Times New Roman" w:hAnsi="Times New Roman" w:cs="Times New Roman"/>
                <w:i w:val="0"/>
                <w:color w:val="auto"/>
                <w:sz w:val="24"/>
                <w:szCs w:val="24"/>
              </w:rPr>
              <w:t>-0.0725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0.0696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83D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5.1880</w:t>
            </w:r>
          </w:p>
        </w:tc>
        <w:tc>
          <w:tcPr>
            <w:tcW w:w="0" w:type="auto"/>
          </w:tcPr>
          <w:p w:rsidR="00636640" w:rsidRPr="00AD67F1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83D0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-1.041</w:t>
            </w:r>
          </w:p>
        </w:tc>
        <w:tc>
          <w:tcPr>
            <w:tcW w:w="0" w:type="auto"/>
          </w:tcPr>
          <w:p w:rsidR="00636640" w:rsidRPr="008F7E09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83D0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4</w:t>
            </w:r>
          </w:p>
        </w:tc>
        <w:tc>
          <w:tcPr>
            <w:tcW w:w="0" w:type="auto"/>
          </w:tcPr>
          <w:p w:rsidR="00636640" w:rsidRPr="008F7E0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36640" w:rsidRPr="00DF556A" w:rsidTr="003768C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636640" w:rsidRPr="00DF556A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</w:tcPr>
          <w:p w:rsidR="00636640" w:rsidRPr="00DF556A" w:rsidRDefault="00636640" w:rsidP="003768C5">
            <w:pPr>
              <w:spacing w:line="480" w:lineRule="auto"/>
              <w:jc w:val="righ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DF556A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  <w:lang w:val="en-US"/>
              </w:rPr>
              <w:t>September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636640" w:rsidRPr="00DF556A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0.133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636640" w:rsidRPr="00DF556A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.0776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636640" w:rsidRPr="00DF556A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19.599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636640" w:rsidRPr="00DF556A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26C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-1.71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636640" w:rsidRPr="00CB26C0" w:rsidRDefault="00636640" w:rsidP="003768C5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</w:pPr>
            <w:r w:rsidRPr="00CB26C0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0.10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:rsidR="00636640" w:rsidRPr="008F7E09" w:rsidRDefault="00636640" w:rsidP="003768C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636640" w:rsidRDefault="00636640" w:rsidP="00636640">
      <w:pPr>
        <w:spacing w:line="48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</w:p>
    <w:p w:rsidR="00636640" w:rsidRDefault="00636640" w:rsidP="00636640">
      <w:pPr>
        <w:spacing w:line="48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Significant associations are marked with asterisks (</w:t>
      </w:r>
      <w:r w:rsidRPr="00E652ED">
        <w:rPr>
          <w:rFonts w:ascii="Times New Roman" w:eastAsia="Arial Unicode MS" w:hAnsi="Times New Roman" w:cs="Times New Roman"/>
          <w:sz w:val="24"/>
          <w:szCs w:val="24"/>
          <w:lang w:val="en-US"/>
        </w:rPr>
        <w:t>* p≤0.05; ** p≤0.001; *** p≤0.0001</w:t>
      </w: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).</w:t>
      </w:r>
    </w:p>
    <w:p w:rsidR="00636640" w:rsidRDefault="00636640" w:rsidP="00636640">
      <w:pPr>
        <w:spacing w:line="48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KWS=Lower Kinabatangan Wildlife Sanctuary, LBPMS=Labuk Bay Proboscis Monkey Sanctuary</w:t>
      </w:r>
    </w:p>
    <w:p w:rsidR="00636640" w:rsidRDefault="00636640" w:rsidP="00636640">
      <w:pPr>
        <w:spacing w:line="48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DF=degrees of freedom</w:t>
      </w:r>
    </w:p>
    <w:p w:rsidR="00636640" w:rsidRDefault="00636640" w:rsidP="00636640">
      <w:pPr>
        <w:spacing w:line="48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>No. juveniles=Number of juveniles (given as the proportion of juvenile group members) per group</w:t>
      </w:r>
    </w:p>
    <w:p w:rsidR="000C4462" w:rsidRPr="00636640" w:rsidRDefault="00636640" w:rsidP="00636640">
      <w:pPr>
        <w:spacing w:line="480" w:lineRule="auto"/>
        <w:contextualSpacing/>
        <w:jc w:val="both"/>
        <w:rPr>
          <w:rFonts w:ascii="Times New Roman" w:eastAsia="Arial Unicode MS" w:hAnsi="Times New Roman" w:cs="Times New Roman"/>
          <w:sz w:val="24"/>
          <w:szCs w:val="24"/>
          <w:lang w:val="en-US"/>
        </w:rPr>
      </w:pPr>
      <w:proofErr w:type="spellStart"/>
      <w:proofErr w:type="gramStart"/>
      <w:r w:rsidRPr="00BD2430">
        <w:rPr>
          <w:rFonts w:ascii="Times New Roman" w:eastAsia="Arial Unicode MS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End"/>
      <w:r>
        <w:rPr>
          <w:rFonts w:ascii="Times New Roman" w:eastAsia="Arial Unicode MS" w:hAnsi="Times New Roman" w:cs="Times New Roman"/>
          <w:sz w:val="24"/>
          <w:szCs w:val="24"/>
          <w:lang w:val="en-US"/>
        </w:rPr>
        <w:t xml:space="preserve"> only observed in fecal samples from the LKWS</w:t>
      </w:r>
    </w:p>
    <w:sectPr w:rsidR="000C4462" w:rsidRPr="00636640" w:rsidSect="0060481E">
      <w:pgSz w:w="16838" w:h="11906" w:orient="landscape"/>
      <w:pgMar w:top="1417" w:right="1417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640"/>
    <w:rsid w:val="000A20F3"/>
    <w:rsid w:val="000B071E"/>
    <w:rsid w:val="000C4462"/>
    <w:rsid w:val="001406A1"/>
    <w:rsid w:val="0016736A"/>
    <w:rsid w:val="00175384"/>
    <w:rsid w:val="00183856"/>
    <w:rsid w:val="001F0A2C"/>
    <w:rsid w:val="00210001"/>
    <w:rsid w:val="002933A3"/>
    <w:rsid w:val="002E0F22"/>
    <w:rsid w:val="00362BAC"/>
    <w:rsid w:val="003D53C6"/>
    <w:rsid w:val="003E22FD"/>
    <w:rsid w:val="00403058"/>
    <w:rsid w:val="004301B8"/>
    <w:rsid w:val="004659D6"/>
    <w:rsid w:val="00475CA7"/>
    <w:rsid w:val="00496781"/>
    <w:rsid w:val="004A071C"/>
    <w:rsid w:val="004A36AC"/>
    <w:rsid w:val="004B4BF4"/>
    <w:rsid w:val="004F1BB1"/>
    <w:rsid w:val="005051CF"/>
    <w:rsid w:val="0050703A"/>
    <w:rsid w:val="00515377"/>
    <w:rsid w:val="00530CE3"/>
    <w:rsid w:val="00533A95"/>
    <w:rsid w:val="00542FA9"/>
    <w:rsid w:val="00551975"/>
    <w:rsid w:val="00572732"/>
    <w:rsid w:val="00590EA6"/>
    <w:rsid w:val="005A58F3"/>
    <w:rsid w:val="00636640"/>
    <w:rsid w:val="006420E6"/>
    <w:rsid w:val="00653E18"/>
    <w:rsid w:val="006B07E3"/>
    <w:rsid w:val="006C31B0"/>
    <w:rsid w:val="006D20AA"/>
    <w:rsid w:val="006D24E0"/>
    <w:rsid w:val="006D53BB"/>
    <w:rsid w:val="0074506A"/>
    <w:rsid w:val="007773F3"/>
    <w:rsid w:val="007B4553"/>
    <w:rsid w:val="007B4CFA"/>
    <w:rsid w:val="007E7D08"/>
    <w:rsid w:val="008037C6"/>
    <w:rsid w:val="00856522"/>
    <w:rsid w:val="00874610"/>
    <w:rsid w:val="008747A7"/>
    <w:rsid w:val="0088771A"/>
    <w:rsid w:val="008E75A2"/>
    <w:rsid w:val="008F4567"/>
    <w:rsid w:val="00935C4B"/>
    <w:rsid w:val="0094165A"/>
    <w:rsid w:val="00983C05"/>
    <w:rsid w:val="00996741"/>
    <w:rsid w:val="00996D7E"/>
    <w:rsid w:val="009971CA"/>
    <w:rsid w:val="00AC3C66"/>
    <w:rsid w:val="00AC3D5A"/>
    <w:rsid w:val="00B002D1"/>
    <w:rsid w:val="00BE4B6F"/>
    <w:rsid w:val="00C06557"/>
    <w:rsid w:val="00C16C6C"/>
    <w:rsid w:val="00C321BD"/>
    <w:rsid w:val="00D24187"/>
    <w:rsid w:val="00D97173"/>
    <w:rsid w:val="00E96F2D"/>
    <w:rsid w:val="00ED2FB5"/>
    <w:rsid w:val="00EE1B5F"/>
    <w:rsid w:val="00F4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664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3664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3664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36640"/>
    <w:rPr>
      <w:sz w:val="20"/>
      <w:szCs w:val="20"/>
    </w:rPr>
  </w:style>
  <w:style w:type="paragraph" w:customStyle="1" w:styleId="DecimalAligned">
    <w:name w:val="Decimal Aligned"/>
    <w:basedOn w:val="Standard"/>
    <w:uiPriority w:val="40"/>
    <w:qFormat/>
    <w:rsid w:val="00636640"/>
    <w:pPr>
      <w:tabs>
        <w:tab w:val="decimal" w:pos="360"/>
      </w:tabs>
    </w:pPr>
    <w:rPr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636640"/>
    <w:rPr>
      <w:i/>
      <w:iCs/>
      <w:color w:val="7F7F7F" w:themeColor="text1" w:themeTint="80"/>
    </w:rPr>
  </w:style>
  <w:style w:type="table" w:styleId="HelleSchattierung-Akzent1">
    <w:name w:val="Light Shading Accent 1"/>
    <w:basedOn w:val="NormaleTabelle"/>
    <w:uiPriority w:val="60"/>
    <w:rsid w:val="00636640"/>
    <w:pPr>
      <w:spacing w:after="0" w:line="240" w:lineRule="auto"/>
    </w:pPr>
    <w:rPr>
      <w:rFonts w:eastAsiaTheme="minorEastAsia"/>
      <w:color w:val="365F91" w:themeColor="accent1" w:themeShade="BF"/>
      <w:lang w:eastAsia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66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6640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636640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366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36640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vmtomcdbb">
    <w:name w:val="gnvmtomcdbb"/>
    <w:basedOn w:val="Absatz-Standardschriftart"/>
    <w:rsid w:val="00636640"/>
  </w:style>
  <w:style w:type="character" w:customStyle="1" w:styleId="gnvmtomchab">
    <w:name w:val="gnvmtomchab"/>
    <w:basedOn w:val="Absatz-Standardschriftart"/>
    <w:rsid w:val="00636640"/>
  </w:style>
  <w:style w:type="character" w:customStyle="1" w:styleId="gnvmtomclab">
    <w:name w:val="gnvmtomclab"/>
    <w:basedOn w:val="Absatz-Standardschriftart"/>
    <w:rsid w:val="00636640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3664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36640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636640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366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6640"/>
  </w:style>
  <w:style w:type="paragraph" w:styleId="Fuzeile">
    <w:name w:val="footer"/>
    <w:basedOn w:val="Standard"/>
    <w:link w:val="FuzeileZchn"/>
    <w:uiPriority w:val="99"/>
    <w:unhideWhenUsed/>
    <w:rsid w:val="006366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664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664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3664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3664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636640"/>
    <w:rPr>
      <w:sz w:val="20"/>
      <w:szCs w:val="20"/>
    </w:rPr>
  </w:style>
  <w:style w:type="paragraph" w:customStyle="1" w:styleId="DecimalAligned">
    <w:name w:val="Decimal Aligned"/>
    <w:basedOn w:val="Standard"/>
    <w:uiPriority w:val="40"/>
    <w:qFormat/>
    <w:rsid w:val="00636640"/>
    <w:pPr>
      <w:tabs>
        <w:tab w:val="decimal" w:pos="360"/>
      </w:tabs>
    </w:pPr>
    <w:rPr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636640"/>
    <w:rPr>
      <w:i/>
      <w:iCs/>
      <w:color w:val="7F7F7F" w:themeColor="text1" w:themeTint="80"/>
    </w:rPr>
  </w:style>
  <w:style w:type="table" w:styleId="HelleSchattierung-Akzent1">
    <w:name w:val="Light Shading Accent 1"/>
    <w:basedOn w:val="NormaleTabelle"/>
    <w:uiPriority w:val="60"/>
    <w:rsid w:val="00636640"/>
    <w:pPr>
      <w:spacing w:after="0" w:line="240" w:lineRule="auto"/>
    </w:pPr>
    <w:rPr>
      <w:rFonts w:eastAsiaTheme="minorEastAsia"/>
      <w:color w:val="365F91" w:themeColor="accent1" w:themeShade="BF"/>
      <w:lang w:eastAsia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366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36640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636640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366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36640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vmtomcdbb">
    <w:name w:val="gnvmtomcdbb"/>
    <w:basedOn w:val="Absatz-Standardschriftart"/>
    <w:rsid w:val="00636640"/>
  </w:style>
  <w:style w:type="character" w:customStyle="1" w:styleId="gnvmtomchab">
    <w:name w:val="gnvmtomchab"/>
    <w:basedOn w:val="Absatz-Standardschriftart"/>
    <w:rsid w:val="00636640"/>
  </w:style>
  <w:style w:type="character" w:customStyle="1" w:styleId="gnvmtomclab">
    <w:name w:val="gnvmtomclab"/>
    <w:basedOn w:val="Absatz-Standardschriftart"/>
    <w:rsid w:val="00636640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3664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36640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636640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6366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36640"/>
  </w:style>
  <w:style w:type="paragraph" w:styleId="Fuzeile">
    <w:name w:val="footer"/>
    <w:basedOn w:val="Standard"/>
    <w:link w:val="FuzeileZchn"/>
    <w:uiPriority w:val="99"/>
    <w:unhideWhenUsed/>
    <w:rsid w:val="0063664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36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930</Words>
  <Characters>5861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tte</dc:creator>
  <cp:lastModifiedBy>Annette</cp:lastModifiedBy>
  <cp:revision>2</cp:revision>
  <dcterms:created xsi:type="dcterms:W3CDTF">2018-01-22T21:13:00Z</dcterms:created>
  <dcterms:modified xsi:type="dcterms:W3CDTF">2018-01-22T21:13:00Z</dcterms:modified>
</cp:coreProperties>
</file>